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0AF1F" w14:textId="2E312509" w:rsidR="008F7896" w:rsidRPr="00184F95" w:rsidRDefault="006B3DA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84F95">
        <w:rPr>
          <w:rFonts w:ascii="Times New Roman" w:hAnsi="Times New Roman" w:cs="Times New Roman"/>
          <w:i/>
          <w:sz w:val="22"/>
          <w:szCs w:val="22"/>
          <w:lang w:val="en-US"/>
        </w:rPr>
        <w:t>Appendix</w:t>
      </w:r>
      <w:r w:rsidR="00964D15" w:rsidRPr="00184F95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r w:rsidR="009743E8">
        <w:rPr>
          <w:rFonts w:ascii="Times New Roman" w:hAnsi="Times New Roman" w:cs="Times New Roman"/>
          <w:i/>
          <w:sz w:val="22"/>
          <w:szCs w:val="22"/>
          <w:lang w:val="en-US"/>
        </w:rPr>
        <w:t>1</w:t>
      </w:r>
      <w:r w:rsidRPr="00184F95">
        <w:rPr>
          <w:rFonts w:ascii="Times New Roman" w:hAnsi="Times New Roman" w:cs="Times New Roman"/>
          <w:i/>
          <w:sz w:val="22"/>
          <w:szCs w:val="22"/>
          <w:lang w:val="en-US"/>
        </w:rPr>
        <w:t>:</w:t>
      </w:r>
      <w:r w:rsidRPr="00184F95">
        <w:rPr>
          <w:rFonts w:ascii="Times New Roman" w:hAnsi="Times New Roman" w:cs="Times New Roman"/>
          <w:sz w:val="22"/>
          <w:szCs w:val="22"/>
          <w:lang w:val="en-US"/>
        </w:rPr>
        <w:t xml:space="preserve"> Items life-domain conflict scale</w:t>
      </w:r>
    </w:p>
    <w:p w14:paraId="6DBB0463" w14:textId="77777777" w:rsidR="006B3DA4" w:rsidRPr="00184F95" w:rsidRDefault="006B3DA4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1"/>
        <w:gridCol w:w="6280"/>
        <w:gridCol w:w="992"/>
        <w:gridCol w:w="1276"/>
      </w:tblGrid>
      <w:tr w:rsidR="00C6738B" w:rsidRPr="00184F95" w14:paraId="7EB54B65" w14:textId="77777777" w:rsidTr="00255336">
        <w:trPr>
          <w:trHeight w:val="369"/>
        </w:trPr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</w:tcPr>
          <w:p w14:paraId="3AA438C9" w14:textId="77777777" w:rsidR="006B3DA4" w:rsidRPr="00184F95" w:rsidRDefault="006B3DA4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80" w:type="dxa"/>
            <w:tcBorders>
              <w:top w:val="single" w:sz="4" w:space="0" w:color="auto"/>
              <w:bottom w:val="single" w:sz="4" w:space="0" w:color="auto"/>
            </w:tcBorders>
          </w:tcPr>
          <w:p w14:paraId="4923435F" w14:textId="77777777" w:rsidR="006B3DA4" w:rsidRPr="00184F95" w:rsidRDefault="00C6738B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</w:t>
            </w:r>
            <w:r w:rsidR="006B3DA4" w:rsidRPr="00184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m</w:t>
            </w:r>
            <w:r w:rsidRPr="00184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ord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DC70DF" w14:textId="77777777" w:rsidR="006B3DA4" w:rsidRPr="00184F95" w:rsidRDefault="00C6738B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r w:rsidR="006B3DA4" w:rsidRPr="00184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m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E30149" w14:textId="244CCCF5" w:rsidR="006B3DA4" w:rsidRPr="00184F95" w:rsidRDefault="006B3DA4" w:rsidP="00FD53A5">
            <w:pPr>
              <w:tabs>
                <w:tab w:val="left" w:pos="540"/>
              </w:tabs>
              <w:spacing w:after="120"/>
              <w:ind w:left="-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mains</w:t>
            </w:r>
            <w:proofErr w:type="gramEnd"/>
            <w:r w:rsidRPr="00184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246A47" w:rsidRPr="00184F95" w14:paraId="5BF6BB1E" w14:textId="77777777" w:rsidTr="00255336">
        <w:tc>
          <w:tcPr>
            <w:tcW w:w="491" w:type="dxa"/>
            <w:tcBorders>
              <w:top w:val="single" w:sz="4" w:space="0" w:color="auto"/>
            </w:tcBorders>
          </w:tcPr>
          <w:p w14:paraId="0C1A67E4" w14:textId="77777777" w:rsidR="006B3DA4" w:rsidRPr="00184F95" w:rsidRDefault="006B3DA4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</w:p>
        </w:tc>
        <w:tc>
          <w:tcPr>
            <w:tcW w:w="6280" w:type="dxa"/>
            <w:tcBorders>
              <w:top w:val="single" w:sz="4" w:space="0" w:color="auto"/>
            </w:tcBorders>
          </w:tcPr>
          <w:p w14:paraId="6C105597" w14:textId="4B84D7A4" w:rsidR="006B3DA4" w:rsidRPr="00184F95" w:rsidRDefault="00CA5F92" w:rsidP="00CA5F92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often does you job or career interfere with your family duties (such as house keeping, grocery shopping, child care?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B071CC" w14:textId="77777777" w:rsidR="006B3DA4" w:rsidRPr="00184F95" w:rsidRDefault="006B3DA4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0A8756" w14:textId="05B8E56D" w:rsidR="006B3DA4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f</w:t>
            </w:r>
            <w:r w:rsidR="006B3DA4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ly</w:t>
            </w:r>
          </w:p>
        </w:tc>
      </w:tr>
      <w:tr w:rsidR="00246A47" w:rsidRPr="00184F95" w14:paraId="21ED65A2" w14:textId="77777777" w:rsidTr="00255336">
        <w:tc>
          <w:tcPr>
            <w:tcW w:w="491" w:type="dxa"/>
          </w:tcPr>
          <w:p w14:paraId="237555AD" w14:textId="77777777" w:rsidR="006B3DA4" w:rsidRPr="00184F95" w:rsidRDefault="006B3DA4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6280" w:type="dxa"/>
          </w:tcPr>
          <w:p w14:paraId="67649746" w14:textId="4240D795" w:rsidR="006B3DA4" w:rsidRPr="00184F95" w:rsidRDefault="00CA5F92" w:rsidP="00D66B21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w often d</w:t>
            </w:r>
            <w:r w:rsidR="00D66B21" w:rsidRPr="00184F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184F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 your job or career keep you from spending the amount of time that you would like to spend with your family / partner?</w:t>
            </w:r>
          </w:p>
        </w:tc>
        <w:tc>
          <w:tcPr>
            <w:tcW w:w="992" w:type="dxa"/>
          </w:tcPr>
          <w:p w14:paraId="190C58EF" w14:textId="4079CE3C" w:rsidR="006B3DA4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6B3DA4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ternal</w:t>
            </w:r>
            <w:proofErr w:type="gramEnd"/>
          </w:p>
        </w:tc>
        <w:tc>
          <w:tcPr>
            <w:tcW w:w="1276" w:type="dxa"/>
          </w:tcPr>
          <w:p w14:paraId="09BC9002" w14:textId="4DD85995" w:rsidR="006B3DA4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f</w:t>
            </w:r>
            <w:r w:rsidR="006B3DA4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ly</w:t>
            </w:r>
          </w:p>
        </w:tc>
      </w:tr>
      <w:tr w:rsidR="00246A47" w:rsidRPr="00184F95" w14:paraId="268C2464" w14:textId="77777777" w:rsidTr="00255336">
        <w:tc>
          <w:tcPr>
            <w:tcW w:w="491" w:type="dxa"/>
          </w:tcPr>
          <w:p w14:paraId="2B60C794" w14:textId="77777777" w:rsidR="006B3DA4" w:rsidRPr="00184F95" w:rsidRDefault="006B3DA4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</w:p>
        </w:tc>
        <w:tc>
          <w:tcPr>
            <w:tcW w:w="6280" w:type="dxa"/>
          </w:tcPr>
          <w:p w14:paraId="3AD5366F" w14:textId="3ADA07DF" w:rsidR="006B3DA4" w:rsidRPr="00184F95" w:rsidRDefault="00CA5F92" w:rsidP="00084F96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w often does your job or career interfere with your fam</w:t>
            </w:r>
            <w:r w:rsidR="00084F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y life / partnership?</w:t>
            </w:r>
          </w:p>
        </w:tc>
        <w:tc>
          <w:tcPr>
            <w:tcW w:w="992" w:type="dxa"/>
          </w:tcPr>
          <w:p w14:paraId="2096069C" w14:textId="77777777" w:rsidR="006B3DA4" w:rsidRPr="00184F95" w:rsidRDefault="006B3DA4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</w:t>
            </w:r>
            <w:proofErr w:type="gramEnd"/>
          </w:p>
        </w:tc>
        <w:tc>
          <w:tcPr>
            <w:tcW w:w="1276" w:type="dxa"/>
          </w:tcPr>
          <w:p w14:paraId="368850AF" w14:textId="720315B1" w:rsidR="006B3DA4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6B3DA4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k</w:t>
            </w:r>
            <w:proofErr w:type="gramEnd"/>
            <w:r w:rsidR="006B3DA4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family</w:t>
            </w:r>
          </w:p>
        </w:tc>
      </w:tr>
      <w:tr w:rsidR="00246A47" w:rsidRPr="00184F95" w14:paraId="2057FBEC" w14:textId="77777777" w:rsidTr="00255336">
        <w:tc>
          <w:tcPr>
            <w:tcW w:w="491" w:type="dxa"/>
          </w:tcPr>
          <w:p w14:paraId="695CC97F" w14:textId="77777777" w:rsidR="006B3DA4" w:rsidRPr="00184F95" w:rsidRDefault="006B3DA4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6280" w:type="dxa"/>
          </w:tcPr>
          <w:p w14:paraId="27AAFDAE" w14:textId="74771E4C" w:rsidR="006B3DA4" w:rsidRPr="00184F95" w:rsidRDefault="00CA5F92" w:rsidP="00CA5F92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often does you job or career interfere with your leisure activities </w:t>
            </w:r>
            <w:r w:rsidR="006B3DA4"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.g</w:t>
            </w:r>
            <w:r w:rsidR="006B3DA4"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orts, hobbies, meeting friends</w:t>
            </w:r>
            <w:r w:rsidR="006B3DA4"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?</w:t>
            </w:r>
          </w:p>
        </w:tc>
        <w:tc>
          <w:tcPr>
            <w:tcW w:w="992" w:type="dxa"/>
          </w:tcPr>
          <w:p w14:paraId="65D2CF4E" w14:textId="6DF9606B" w:rsidR="006B3DA4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6B3DA4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ternal</w:t>
            </w:r>
            <w:proofErr w:type="gramEnd"/>
          </w:p>
        </w:tc>
        <w:tc>
          <w:tcPr>
            <w:tcW w:w="1276" w:type="dxa"/>
          </w:tcPr>
          <w:p w14:paraId="6367CE08" w14:textId="4891FC8C" w:rsidR="006B3DA4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6B3DA4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k</w:t>
            </w:r>
            <w:proofErr w:type="gramEnd"/>
            <w:r w:rsidR="006B3DA4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leisure</w:t>
            </w:r>
          </w:p>
        </w:tc>
      </w:tr>
      <w:tr w:rsidR="00246A47" w:rsidRPr="00184F95" w14:paraId="7C46F464" w14:textId="77777777" w:rsidTr="00255336">
        <w:tc>
          <w:tcPr>
            <w:tcW w:w="491" w:type="dxa"/>
          </w:tcPr>
          <w:p w14:paraId="6A685F9A" w14:textId="77777777" w:rsidR="006B3DA4" w:rsidRPr="00184F95" w:rsidRDefault="006B3DA4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6280" w:type="dxa"/>
          </w:tcPr>
          <w:p w14:paraId="4128931A" w14:textId="3267DB35" w:rsidR="006B3DA4" w:rsidRPr="00184F95" w:rsidRDefault="00CA5F92" w:rsidP="009743E8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w often d</w:t>
            </w:r>
            <w:r w:rsidR="009743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</w:t>
            </w:r>
            <w:bookmarkStart w:id="0" w:name="_GoBack"/>
            <w:bookmarkEnd w:id="0"/>
            <w:r w:rsidRPr="00184F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 your job or career keep you from spending the amount of leisure time that you would like to?</w:t>
            </w:r>
          </w:p>
        </w:tc>
        <w:tc>
          <w:tcPr>
            <w:tcW w:w="992" w:type="dxa"/>
          </w:tcPr>
          <w:p w14:paraId="4CA02576" w14:textId="59114A7A" w:rsidR="006B3DA4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6B3DA4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ternal</w:t>
            </w:r>
            <w:proofErr w:type="gramEnd"/>
          </w:p>
        </w:tc>
        <w:tc>
          <w:tcPr>
            <w:tcW w:w="1276" w:type="dxa"/>
          </w:tcPr>
          <w:p w14:paraId="36C9F19D" w14:textId="40A30F90" w:rsidR="006B3DA4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6B3DA4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k</w:t>
            </w:r>
            <w:proofErr w:type="gramEnd"/>
            <w:r w:rsidR="006B3DA4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leisure</w:t>
            </w:r>
          </w:p>
        </w:tc>
      </w:tr>
      <w:tr w:rsidR="00246A47" w:rsidRPr="00184F95" w14:paraId="2E03BA72" w14:textId="77777777" w:rsidTr="00255336">
        <w:tc>
          <w:tcPr>
            <w:tcW w:w="491" w:type="dxa"/>
          </w:tcPr>
          <w:p w14:paraId="491A90CC" w14:textId="77777777" w:rsidR="006B3DA4" w:rsidRPr="00184F95" w:rsidRDefault="006B3DA4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</w:tc>
        <w:tc>
          <w:tcPr>
            <w:tcW w:w="6280" w:type="dxa"/>
          </w:tcPr>
          <w:p w14:paraId="1B31AE50" w14:textId="6EA1D6B9" w:rsidR="006B3DA4" w:rsidRPr="00184F95" w:rsidRDefault="00CA5F92" w:rsidP="00CA5F92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w often does your job or career interfere with your leisure?</w:t>
            </w:r>
          </w:p>
        </w:tc>
        <w:tc>
          <w:tcPr>
            <w:tcW w:w="992" w:type="dxa"/>
          </w:tcPr>
          <w:p w14:paraId="5BF9027C" w14:textId="7BE892F8" w:rsidR="006B3DA4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6B3DA4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ternal</w:t>
            </w:r>
            <w:proofErr w:type="gramEnd"/>
          </w:p>
        </w:tc>
        <w:tc>
          <w:tcPr>
            <w:tcW w:w="1276" w:type="dxa"/>
          </w:tcPr>
          <w:p w14:paraId="7AE13D90" w14:textId="6613A610" w:rsidR="006B3DA4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6B3DA4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k</w:t>
            </w:r>
            <w:proofErr w:type="gramEnd"/>
            <w:r w:rsidR="006B3DA4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leisure</w:t>
            </w:r>
          </w:p>
        </w:tc>
      </w:tr>
      <w:tr w:rsidR="00246A47" w:rsidRPr="00184F95" w14:paraId="7E984FC7" w14:textId="77777777" w:rsidTr="00255336">
        <w:tc>
          <w:tcPr>
            <w:tcW w:w="491" w:type="dxa"/>
          </w:tcPr>
          <w:p w14:paraId="60146813" w14:textId="77777777" w:rsidR="00246A47" w:rsidRPr="00184F95" w:rsidRDefault="00246A47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</w:tc>
        <w:tc>
          <w:tcPr>
            <w:tcW w:w="6280" w:type="dxa"/>
          </w:tcPr>
          <w:p w14:paraId="09E997BE" w14:textId="20AA6D62" w:rsidR="00246A47" w:rsidRPr="00184F95" w:rsidRDefault="00CA5F92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en you are at work, how often do you think about family- / partnership-related problems</w:t>
            </w:r>
            <w:r w:rsidR="00246A47"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992" w:type="dxa"/>
          </w:tcPr>
          <w:p w14:paraId="616F0AA5" w14:textId="22C7BB26" w:rsidR="00246A47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246A47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nal</w:t>
            </w:r>
            <w:proofErr w:type="gramEnd"/>
          </w:p>
        </w:tc>
        <w:tc>
          <w:tcPr>
            <w:tcW w:w="1276" w:type="dxa"/>
          </w:tcPr>
          <w:p w14:paraId="7BF845BD" w14:textId="35FEFA94" w:rsidR="00246A47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246A47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ly</w:t>
            </w:r>
            <w:proofErr w:type="gramEnd"/>
            <w:r w:rsidR="00246A47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work</w:t>
            </w:r>
          </w:p>
        </w:tc>
      </w:tr>
      <w:tr w:rsidR="00246A47" w:rsidRPr="00184F95" w14:paraId="35DBD140" w14:textId="77777777" w:rsidTr="00255336">
        <w:tc>
          <w:tcPr>
            <w:tcW w:w="491" w:type="dxa"/>
          </w:tcPr>
          <w:p w14:paraId="343989B1" w14:textId="77777777" w:rsidR="00246A47" w:rsidRPr="00184F95" w:rsidRDefault="00246A47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</w:p>
        </w:tc>
        <w:tc>
          <w:tcPr>
            <w:tcW w:w="6280" w:type="dxa"/>
          </w:tcPr>
          <w:p w14:paraId="1E6423A5" w14:textId="74606BF4" w:rsidR="00246A47" w:rsidRPr="00184F95" w:rsidRDefault="00CA5F92" w:rsidP="00084F96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en you are at work, how often do you think about things you need to accomplish with your fam</w:t>
            </w:r>
            <w:r w:rsidR="00084F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y / partner</w:t>
            </w:r>
            <w:r w:rsidR="00246A47"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992" w:type="dxa"/>
          </w:tcPr>
          <w:p w14:paraId="02B82A57" w14:textId="746E8248" w:rsidR="00246A47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246A47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nal</w:t>
            </w:r>
            <w:proofErr w:type="gramEnd"/>
          </w:p>
        </w:tc>
        <w:tc>
          <w:tcPr>
            <w:tcW w:w="1276" w:type="dxa"/>
          </w:tcPr>
          <w:p w14:paraId="6E3D0453" w14:textId="54249B8C" w:rsidR="00246A47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246A47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ly</w:t>
            </w:r>
            <w:proofErr w:type="gramEnd"/>
            <w:r w:rsidR="00246A47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work</w:t>
            </w:r>
          </w:p>
        </w:tc>
      </w:tr>
      <w:tr w:rsidR="00246A47" w:rsidRPr="00184F95" w14:paraId="6221A9C2" w14:textId="77777777" w:rsidTr="00255336">
        <w:tc>
          <w:tcPr>
            <w:tcW w:w="491" w:type="dxa"/>
          </w:tcPr>
          <w:p w14:paraId="4CF760C9" w14:textId="77777777" w:rsidR="00246A47" w:rsidRPr="00184F95" w:rsidRDefault="00246A47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</w:p>
        </w:tc>
        <w:tc>
          <w:tcPr>
            <w:tcW w:w="6280" w:type="dxa"/>
          </w:tcPr>
          <w:p w14:paraId="4948E55F" w14:textId="5E1ABAB8" w:rsidR="00246A47" w:rsidRPr="00184F95" w:rsidRDefault="00CA5F92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en you are at work, how often do you try to arrange, schedule, or perform family- /partnership-related things</w:t>
            </w:r>
            <w:r w:rsidR="00246A47"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992" w:type="dxa"/>
          </w:tcPr>
          <w:p w14:paraId="0C944C00" w14:textId="77777777" w:rsidR="00246A47" w:rsidRPr="00184F95" w:rsidRDefault="00246A47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</w:t>
            </w:r>
            <w:proofErr w:type="gramEnd"/>
          </w:p>
        </w:tc>
        <w:tc>
          <w:tcPr>
            <w:tcW w:w="1276" w:type="dxa"/>
          </w:tcPr>
          <w:p w14:paraId="3034515A" w14:textId="3AD3BC25" w:rsidR="00246A47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246A47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ly</w:t>
            </w:r>
            <w:proofErr w:type="gramEnd"/>
            <w:r w:rsidR="00246A47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work</w:t>
            </w:r>
          </w:p>
        </w:tc>
      </w:tr>
      <w:tr w:rsidR="00CA5F92" w:rsidRPr="00184F95" w14:paraId="68EAAF05" w14:textId="77777777" w:rsidTr="00255336">
        <w:tc>
          <w:tcPr>
            <w:tcW w:w="491" w:type="dxa"/>
          </w:tcPr>
          <w:p w14:paraId="407A5CEE" w14:textId="77777777" w:rsidR="00CA5F92" w:rsidRPr="00184F95" w:rsidRDefault="00CA5F92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</w:p>
        </w:tc>
        <w:tc>
          <w:tcPr>
            <w:tcW w:w="6280" w:type="dxa"/>
          </w:tcPr>
          <w:p w14:paraId="314BEE0E" w14:textId="4F780B9F" w:rsidR="00CA5F92" w:rsidRPr="00184F95" w:rsidRDefault="00CA5F92" w:rsidP="00CA5F92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en you are at work, how often do you think about leisure problems?</w:t>
            </w:r>
          </w:p>
        </w:tc>
        <w:tc>
          <w:tcPr>
            <w:tcW w:w="992" w:type="dxa"/>
          </w:tcPr>
          <w:p w14:paraId="48F84F86" w14:textId="79A42D4D" w:rsidR="00CA5F92" w:rsidRPr="00184F95" w:rsidRDefault="00CA5F92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</w:t>
            </w:r>
            <w:proofErr w:type="gramEnd"/>
          </w:p>
        </w:tc>
        <w:tc>
          <w:tcPr>
            <w:tcW w:w="1276" w:type="dxa"/>
          </w:tcPr>
          <w:p w14:paraId="790FA99C" w14:textId="70873792" w:rsidR="00CA5F92" w:rsidRPr="00184F95" w:rsidRDefault="00CA5F92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work</w:t>
            </w:r>
          </w:p>
        </w:tc>
      </w:tr>
      <w:tr w:rsidR="00CA5F92" w:rsidRPr="00184F95" w14:paraId="11B19DA8" w14:textId="77777777" w:rsidTr="00255336">
        <w:tc>
          <w:tcPr>
            <w:tcW w:w="491" w:type="dxa"/>
          </w:tcPr>
          <w:p w14:paraId="0E493BA5" w14:textId="77777777" w:rsidR="00CA5F92" w:rsidRPr="00184F95" w:rsidRDefault="00CA5F92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</w:p>
        </w:tc>
        <w:tc>
          <w:tcPr>
            <w:tcW w:w="6280" w:type="dxa"/>
          </w:tcPr>
          <w:p w14:paraId="2A81E0D7" w14:textId="332C8EE3" w:rsidR="00CA5F92" w:rsidRPr="00184F95" w:rsidRDefault="00CA5F92" w:rsidP="00CA5F92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en you are at work, how often do you think about things you want to accomp</w:t>
            </w:r>
            <w:r w:rsidR="00084F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h in leisure?</w:t>
            </w:r>
          </w:p>
        </w:tc>
        <w:tc>
          <w:tcPr>
            <w:tcW w:w="992" w:type="dxa"/>
          </w:tcPr>
          <w:p w14:paraId="539B5EE9" w14:textId="601BB85E" w:rsidR="00CA5F92" w:rsidRPr="00184F95" w:rsidRDefault="00CA5F92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</w:t>
            </w:r>
            <w:proofErr w:type="gramEnd"/>
          </w:p>
        </w:tc>
        <w:tc>
          <w:tcPr>
            <w:tcW w:w="1276" w:type="dxa"/>
          </w:tcPr>
          <w:p w14:paraId="0A950370" w14:textId="56863AF7" w:rsidR="00CA5F92" w:rsidRPr="00184F95" w:rsidRDefault="00CA5F92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work</w:t>
            </w:r>
          </w:p>
        </w:tc>
      </w:tr>
      <w:tr w:rsidR="00CA5F92" w:rsidRPr="00184F95" w14:paraId="6F4CA1DD" w14:textId="77777777" w:rsidTr="00255336">
        <w:tc>
          <w:tcPr>
            <w:tcW w:w="491" w:type="dxa"/>
          </w:tcPr>
          <w:p w14:paraId="65F9F1D2" w14:textId="77777777" w:rsidR="00CA5F92" w:rsidRPr="00184F95" w:rsidRDefault="00CA5F92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</w:p>
        </w:tc>
        <w:tc>
          <w:tcPr>
            <w:tcW w:w="6280" w:type="dxa"/>
          </w:tcPr>
          <w:p w14:paraId="40BF038B" w14:textId="2EB513A2" w:rsidR="00CA5F92" w:rsidRPr="00184F95" w:rsidRDefault="00CA5F92" w:rsidP="00CA5F92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en you are at work, how often do you try to arrange, schedule, or perform leisure-related things?</w:t>
            </w:r>
          </w:p>
        </w:tc>
        <w:tc>
          <w:tcPr>
            <w:tcW w:w="992" w:type="dxa"/>
          </w:tcPr>
          <w:p w14:paraId="7AF7C7CE" w14:textId="77777777" w:rsidR="00CA5F92" w:rsidRPr="00184F95" w:rsidRDefault="00CA5F92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</w:t>
            </w:r>
            <w:proofErr w:type="gramEnd"/>
          </w:p>
        </w:tc>
        <w:tc>
          <w:tcPr>
            <w:tcW w:w="1276" w:type="dxa"/>
          </w:tcPr>
          <w:p w14:paraId="0EB921A6" w14:textId="32DE9338" w:rsidR="00CA5F92" w:rsidRPr="00184F95" w:rsidRDefault="00CA5F92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work</w:t>
            </w:r>
          </w:p>
        </w:tc>
      </w:tr>
      <w:tr w:rsidR="00246A47" w:rsidRPr="00184F95" w14:paraId="532D154F" w14:textId="77777777" w:rsidTr="00255336">
        <w:tc>
          <w:tcPr>
            <w:tcW w:w="491" w:type="dxa"/>
          </w:tcPr>
          <w:p w14:paraId="69EA7CD7" w14:textId="77777777" w:rsidR="00246A47" w:rsidRPr="00184F95" w:rsidRDefault="00246A47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</w:p>
        </w:tc>
        <w:tc>
          <w:tcPr>
            <w:tcW w:w="6280" w:type="dxa"/>
          </w:tcPr>
          <w:p w14:paraId="63C43120" w14:textId="2081EB4C" w:rsidR="00246A47" w:rsidRPr="00184F95" w:rsidRDefault="00CA5F92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w often does your family life /partnership interfere with your resp</w:t>
            </w:r>
            <w:r w:rsidR="00DA4CAB"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ibility at work, such as getting to work on time, accomp</w:t>
            </w:r>
            <w:r w:rsidR="00084F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hing daily tasks, or working overtime?</w:t>
            </w:r>
          </w:p>
        </w:tc>
        <w:tc>
          <w:tcPr>
            <w:tcW w:w="992" w:type="dxa"/>
          </w:tcPr>
          <w:p w14:paraId="789D7D7A" w14:textId="2BBCFC4B" w:rsidR="00246A47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246A47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ternal</w:t>
            </w:r>
            <w:proofErr w:type="gramEnd"/>
          </w:p>
        </w:tc>
        <w:tc>
          <w:tcPr>
            <w:tcW w:w="1276" w:type="dxa"/>
          </w:tcPr>
          <w:p w14:paraId="4CE39DE4" w14:textId="0725A652" w:rsidR="00246A47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246A47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ly</w:t>
            </w:r>
            <w:proofErr w:type="gramEnd"/>
            <w:r w:rsidR="00246A47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work</w:t>
            </w:r>
          </w:p>
        </w:tc>
      </w:tr>
      <w:tr w:rsidR="00246A47" w:rsidRPr="00184F95" w14:paraId="0213D8C6" w14:textId="77777777" w:rsidTr="00255336">
        <w:tc>
          <w:tcPr>
            <w:tcW w:w="491" w:type="dxa"/>
          </w:tcPr>
          <w:p w14:paraId="03975D9B" w14:textId="77777777" w:rsidR="00246A47" w:rsidRPr="00184F95" w:rsidRDefault="00246A47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</w:p>
        </w:tc>
        <w:tc>
          <w:tcPr>
            <w:tcW w:w="6280" w:type="dxa"/>
          </w:tcPr>
          <w:p w14:paraId="60EEB7FB" w14:textId="2C24F2C3" w:rsidR="00246A47" w:rsidRPr="00184F95" w:rsidRDefault="00CA5F92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w often does your family life / partnership keep you from</w:t>
            </w:r>
            <w:r w:rsidR="00DA4CAB"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ending the amount of time you would like to spend on </w:t>
            </w:r>
            <w:r w:rsidR="00DA4CAB"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b or career-related activit</w:t>
            </w:r>
            <w:r w:rsidR="00084F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="00DA4CAB"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s?</w:t>
            </w:r>
          </w:p>
        </w:tc>
        <w:tc>
          <w:tcPr>
            <w:tcW w:w="992" w:type="dxa"/>
          </w:tcPr>
          <w:p w14:paraId="41150C9F" w14:textId="66DC3DD8" w:rsidR="00246A47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246A47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ternal</w:t>
            </w:r>
            <w:proofErr w:type="gramEnd"/>
          </w:p>
        </w:tc>
        <w:tc>
          <w:tcPr>
            <w:tcW w:w="1276" w:type="dxa"/>
          </w:tcPr>
          <w:p w14:paraId="5F9213F0" w14:textId="6D20A6FD" w:rsidR="00246A47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246A47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ly</w:t>
            </w:r>
            <w:proofErr w:type="gramEnd"/>
            <w:r w:rsidR="00246A47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work</w:t>
            </w:r>
          </w:p>
        </w:tc>
      </w:tr>
      <w:tr w:rsidR="00246A47" w:rsidRPr="00184F95" w14:paraId="7585AA1B" w14:textId="77777777" w:rsidTr="00255336">
        <w:tc>
          <w:tcPr>
            <w:tcW w:w="491" w:type="dxa"/>
          </w:tcPr>
          <w:p w14:paraId="4E6FDDB3" w14:textId="77777777" w:rsidR="00246A47" w:rsidRPr="00184F95" w:rsidRDefault="00246A47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</w:p>
        </w:tc>
        <w:tc>
          <w:tcPr>
            <w:tcW w:w="6280" w:type="dxa"/>
          </w:tcPr>
          <w:p w14:paraId="3498F798" w14:textId="47B6F3BE" w:rsidR="00246A47" w:rsidRPr="00184F95" w:rsidRDefault="00DA4CAB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w often does your family life / partnership interfere with your job or career?</w:t>
            </w:r>
          </w:p>
        </w:tc>
        <w:tc>
          <w:tcPr>
            <w:tcW w:w="992" w:type="dxa"/>
          </w:tcPr>
          <w:p w14:paraId="6B5F4B59" w14:textId="77777777" w:rsidR="00246A47" w:rsidRPr="00184F95" w:rsidRDefault="00246A47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</w:t>
            </w:r>
            <w:proofErr w:type="gramEnd"/>
          </w:p>
        </w:tc>
        <w:tc>
          <w:tcPr>
            <w:tcW w:w="1276" w:type="dxa"/>
          </w:tcPr>
          <w:p w14:paraId="41DA79F6" w14:textId="2EE9BD5E" w:rsidR="00246A47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246A47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ly</w:t>
            </w:r>
            <w:proofErr w:type="gramEnd"/>
            <w:r w:rsidR="00246A47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work</w:t>
            </w:r>
          </w:p>
        </w:tc>
      </w:tr>
      <w:tr w:rsidR="00246A47" w:rsidRPr="00184F95" w14:paraId="71029D18" w14:textId="77777777" w:rsidTr="00255336">
        <w:tc>
          <w:tcPr>
            <w:tcW w:w="491" w:type="dxa"/>
          </w:tcPr>
          <w:p w14:paraId="23DBC28D" w14:textId="77777777" w:rsidR="00246A47" w:rsidRPr="00184F95" w:rsidRDefault="00246A47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</w:t>
            </w:r>
          </w:p>
        </w:tc>
        <w:tc>
          <w:tcPr>
            <w:tcW w:w="6280" w:type="dxa"/>
          </w:tcPr>
          <w:p w14:paraId="40C34EB3" w14:textId="6E79D306" w:rsidR="00246A47" w:rsidRPr="00184F95" w:rsidRDefault="00DA4CAB" w:rsidP="00DA4CA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w often does your family life / partnership</w:t>
            </w:r>
            <w:r w:rsidR="0033663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terfere with your leisure ac</w:t>
            </w: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vities (e.g. sports, hobbies, meet friends)?</w:t>
            </w:r>
          </w:p>
        </w:tc>
        <w:tc>
          <w:tcPr>
            <w:tcW w:w="992" w:type="dxa"/>
          </w:tcPr>
          <w:p w14:paraId="1FAEFAB4" w14:textId="13545CA3" w:rsidR="00246A47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246A47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ternal</w:t>
            </w:r>
            <w:proofErr w:type="gramEnd"/>
          </w:p>
        </w:tc>
        <w:tc>
          <w:tcPr>
            <w:tcW w:w="1276" w:type="dxa"/>
          </w:tcPr>
          <w:p w14:paraId="16D47E6B" w14:textId="1F00F9AB" w:rsidR="00246A47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l</w:t>
            </w:r>
            <w:r w:rsidR="00246A47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sure</w:t>
            </w:r>
          </w:p>
        </w:tc>
      </w:tr>
      <w:tr w:rsidR="00246A47" w:rsidRPr="00184F95" w14:paraId="7FCD9B33" w14:textId="77777777" w:rsidTr="00255336">
        <w:tc>
          <w:tcPr>
            <w:tcW w:w="491" w:type="dxa"/>
          </w:tcPr>
          <w:p w14:paraId="0C5193D7" w14:textId="77777777" w:rsidR="00246A47" w:rsidRPr="00184F95" w:rsidRDefault="00246A47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</w:t>
            </w:r>
          </w:p>
        </w:tc>
        <w:tc>
          <w:tcPr>
            <w:tcW w:w="6280" w:type="dxa"/>
          </w:tcPr>
          <w:p w14:paraId="30A144CC" w14:textId="61400AB9" w:rsidR="00246A47" w:rsidRPr="00184F95" w:rsidRDefault="00DA4CAB" w:rsidP="00C34895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w often does your family life / partnership keep you from spending the a</w:t>
            </w:r>
            <w:r w:rsidR="00C348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unt of leisure time you would like?</w:t>
            </w:r>
          </w:p>
        </w:tc>
        <w:tc>
          <w:tcPr>
            <w:tcW w:w="992" w:type="dxa"/>
          </w:tcPr>
          <w:p w14:paraId="35D90799" w14:textId="14698A04" w:rsidR="00246A47" w:rsidRPr="00184F95" w:rsidRDefault="00255336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246A47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ternal</w:t>
            </w:r>
            <w:proofErr w:type="gramEnd"/>
          </w:p>
        </w:tc>
        <w:tc>
          <w:tcPr>
            <w:tcW w:w="1276" w:type="dxa"/>
          </w:tcPr>
          <w:p w14:paraId="620548FA" w14:textId="05EE32B5" w:rsidR="00246A47" w:rsidRPr="00184F95" w:rsidRDefault="00255336" w:rsidP="00C6738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l</w:t>
            </w:r>
            <w:r w:rsidR="00246A47"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sure</w:t>
            </w:r>
          </w:p>
        </w:tc>
      </w:tr>
      <w:tr w:rsidR="00DA4CAB" w:rsidRPr="00184F95" w14:paraId="62819188" w14:textId="77777777" w:rsidTr="00255336">
        <w:tc>
          <w:tcPr>
            <w:tcW w:w="491" w:type="dxa"/>
          </w:tcPr>
          <w:p w14:paraId="0DC7E173" w14:textId="77777777" w:rsidR="00DA4CAB" w:rsidRPr="00184F95" w:rsidRDefault="00DA4CAB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</w:t>
            </w:r>
          </w:p>
        </w:tc>
        <w:tc>
          <w:tcPr>
            <w:tcW w:w="6280" w:type="dxa"/>
          </w:tcPr>
          <w:p w14:paraId="4820BE3C" w14:textId="69854C72" w:rsidR="00DA4CAB" w:rsidRPr="00184F95" w:rsidRDefault="00DA4CAB" w:rsidP="00DA4CA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w often does your family life / partnership interfere with your leisure activities?</w:t>
            </w:r>
          </w:p>
        </w:tc>
        <w:tc>
          <w:tcPr>
            <w:tcW w:w="992" w:type="dxa"/>
          </w:tcPr>
          <w:p w14:paraId="2B2EEC40" w14:textId="542B62AB" w:rsidR="00DA4CAB" w:rsidRPr="00184F95" w:rsidRDefault="00DA4CAB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</w:t>
            </w:r>
            <w:proofErr w:type="gramEnd"/>
          </w:p>
        </w:tc>
        <w:tc>
          <w:tcPr>
            <w:tcW w:w="1276" w:type="dxa"/>
          </w:tcPr>
          <w:p w14:paraId="422A0EAB" w14:textId="6756A071" w:rsidR="00DA4CAB" w:rsidRPr="00184F95" w:rsidRDefault="00DA4CAB" w:rsidP="00C6738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leisure</w:t>
            </w:r>
          </w:p>
        </w:tc>
      </w:tr>
      <w:tr w:rsidR="00DA4CAB" w:rsidRPr="00184F95" w14:paraId="749E60C7" w14:textId="77777777" w:rsidTr="00255336">
        <w:tc>
          <w:tcPr>
            <w:tcW w:w="491" w:type="dxa"/>
          </w:tcPr>
          <w:p w14:paraId="1FB8FF53" w14:textId="77777777" w:rsidR="00DA4CAB" w:rsidRPr="00184F95" w:rsidRDefault="00DA4CAB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</w:p>
        </w:tc>
        <w:tc>
          <w:tcPr>
            <w:tcW w:w="6280" w:type="dxa"/>
          </w:tcPr>
          <w:p w14:paraId="1727E2BB" w14:textId="617C3D03" w:rsidR="00DA4CAB" w:rsidRPr="00184F95" w:rsidRDefault="00DA4CAB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en you spend time with your family / partner, how often do you think about work-related problems?</w:t>
            </w:r>
          </w:p>
        </w:tc>
        <w:tc>
          <w:tcPr>
            <w:tcW w:w="992" w:type="dxa"/>
          </w:tcPr>
          <w:p w14:paraId="7031CFA9" w14:textId="6CCA50A9" w:rsidR="00DA4CAB" w:rsidRPr="00184F95" w:rsidRDefault="00DA4CAB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</w:t>
            </w:r>
            <w:proofErr w:type="gramEnd"/>
          </w:p>
        </w:tc>
        <w:tc>
          <w:tcPr>
            <w:tcW w:w="1276" w:type="dxa"/>
          </w:tcPr>
          <w:p w14:paraId="41F87B48" w14:textId="129CE9DD" w:rsidR="00DA4CAB" w:rsidRPr="00184F95" w:rsidRDefault="00DA4CAB" w:rsidP="00C6738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family</w:t>
            </w:r>
          </w:p>
        </w:tc>
      </w:tr>
      <w:tr w:rsidR="00DA4CAB" w:rsidRPr="00184F95" w14:paraId="3F961008" w14:textId="77777777" w:rsidTr="00255336">
        <w:tc>
          <w:tcPr>
            <w:tcW w:w="491" w:type="dxa"/>
          </w:tcPr>
          <w:p w14:paraId="7AF3BA82" w14:textId="77777777" w:rsidR="00DA4CAB" w:rsidRPr="00184F95" w:rsidRDefault="00DA4CAB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</w:t>
            </w:r>
          </w:p>
        </w:tc>
        <w:tc>
          <w:tcPr>
            <w:tcW w:w="6280" w:type="dxa"/>
          </w:tcPr>
          <w:p w14:paraId="7347161E" w14:textId="2374D656" w:rsidR="00DA4CAB" w:rsidRPr="00184F95" w:rsidRDefault="00DA4CAB" w:rsidP="00DA4CA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en you spend time with your family / partner, how often do you think about things you need to accomplish at work?</w:t>
            </w:r>
          </w:p>
        </w:tc>
        <w:tc>
          <w:tcPr>
            <w:tcW w:w="992" w:type="dxa"/>
          </w:tcPr>
          <w:p w14:paraId="092877B6" w14:textId="1FF75A28" w:rsidR="00DA4CAB" w:rsidRPr="00184F95" w:rsidRDefault="00DA4CAB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</w:t>
            </w:r>
            <w:proofErr w:type="gramEnd"/>
          </w:p>
        </w:tc>
        <w:tc>
          <w:tcPr>
            <w:tcW w:w="1276" w:type="dxa"/>
          </w:tcPr>
          <w:p w14:paraId="70852980" w14:textId="130A3427" w:rsidR="00DA4CAB" w:rsidRPr="00184F95" w:rsidRDefault="00DA4CAB" w:rsidP="00C6738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family</w:t>
            </w:r>
          </w:p>
        </w:tc>
      </w:tr>
      <w:tr w:rsidR="00DA4CAB" w:rsidRPr="00184F95" w14:paraId="185816C0" w14:textId="77777777" w:rsidTr="00255336">
        <w:tc>
          <w:tcPr>
            <w:tcW w:w="491" w:type="dxa"/>
          </w:tcPr>
          <w:p w14:paraId="7AF1D88C" w14:textId="77777777" w:rsidR="00DA4CAB" w:rsidRPr="00184F95" w:rsidRDefault="00DA4CAB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</w:t>
            </w:r>
          </w:p>
        </w:tc>
        <w:tc>
          <w:tcPr>
            <w:tcW w:w="6280" w:type="dxa"/>
          </w:tcPr>
          <w:p w14:paraId="2B0D644D" w14:textId="7AB9CCBC" w:rsidR="00DA4CAB" w:rsidRPr="00184F95" w:rsidRDefault="00DA4CAB" w:rsidP="00DA4CA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en you spend time with your family / partner, how often do you try to arrange, schedule, or perform job-related activities outside of your normal work hours?</w:t>
            </w:r>
          </w:p>
        </w:tc>
        <w:tc>
          <w:tcPr>
            <w:tcW w:w="992" w:type="dxa"/>
          </w:tcPr>
          <w:p w14:paraId="3BCDB81D" w14:textId="77777777" w:rsidR="00DA4CAB" w:rsidRPr="00184F95" w:rsidRDefault="00DA4CAB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</w:t>
            </w:r>
            <w:proofErr w:type="gramEnd"/>
          </w:p>
        </w:tc>
        <w:tc>
          <w:tcPr>
            <w:tcW w:w="1276" w:type="dxa"/>
          </w:tcPr>
          <w:p w14:paraId="5E1CF7B7" w14:textId="7CB0B328" w:rsidR="00DA4CAB" w:rsidRPr="00184F95" w:rsidRDefault="00DA4CAB" w:rsidP="00C6738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family</w:t>
            </w:r>
          </w:p>
        </w:tc>
      </w:tr>
      <w:tr w:rsidR="00DA4CAB" w:rsidRPr="00184F95" w14:paraId="21C8252A" w14:textId="77777777" w:rsidTr="00255336">
        <w:tc>
          <w:tcPr>
            <w:tcW w:w="491" w:type="dxa"/>
          </w:tcPr>
          <w:p w14:paraId="066D937A" w14:textId="77777777" w:rsidR="00DA4CAB" w:rsidRPr="00184F95" w:rsidRDefault="00DA4CAB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</w:t>
            </w:r>
          </w:p>
        </w:tc>
        <w:tc>
          <w:tcPr>
            <w:tcW w:w="6280" w:type="dxa"/>
          </w:tcPr>
          <w:p w14:paraId="34BF6CFD" w14:textId="2BD11F5F" w:rsidR="00DA4CAB" w:rsidRPr="00184F95" w:rsidRDefault="00DF7F91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w often do you think about leisure related problems, when you spend </w:t>
            </w: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time with your family / partner?</w:t>
            </w:r>
          </w:p>
        </w:tc>
        <w:tc>
          <w:tcPr>
            <w:tcW w:w="992" w:type="dxa"/>
          </w:tcPr>
          <w:p w14:paraId="2EC4EC32" w14:textId="169A737E" w:rsidR="00DA4CAB" w:rsidRPr="00184F95" w:rsidRDefault="00DA4CAB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nternal</w:t>
            </w:r>
            <w:proofErr w:type="gramEnd"/>
          </w:p>
        </w:tc>
        <w:tc>
          <w:tcPr>
            <w:tcW w:w="1276" w:type="dxa"/>
          </w:tcPr>
          <w:p w14:paraId="53A5FC2D" w14:textId="2A0B9607" w:rsidR="00DA4CAB" w:rsidRPr="00184F95" w:rsidRDefault="00DA4CAB" w:rsidP="00C6738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amily</w:t>
            </w:r>
          </w:p>
        </w:tc>
      </w:tr>
      <w:tr w:rsidR="00DA4CAB" w:rsidRPr="00184F95" w14:paraId="140A1B3B" w14:textId="77777777" w:rsidTr="00255336">
        <w:tc>
          <w:tcPr>
            <w:tcW w:w="491" w:type="dxa"/>
          </w:tcPr>
          <w:p w14:paraId="1646756E" w14:textId="77777777" w:rsidR="00DA4CAB" w:rsidRPr="00184F95" w:rsidRDefault="00DA4CAB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3.</w:t>
            </w:r>
          </w:p>
        </w:tc>
        <w:tc>
          <w:tcPr>
            <w:tcW w:w="6280" w:type="dxa"/>
          </w:tcPr>
          <w:p w14:paraId="2813C724" w14:textId="2FD8D30A" w:rsidR="00DA4CAB" w:rsidRPr="00184F95" w:rsidRDefault="00DF7F91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en you spend time with your family / partner, how often do you think about things you want to accomp</w:t>
            </w:r>
            <w:r w:rsidR="00084F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h in leisure time?</w:t>
            </w:r>
          </w:p>
        </w:tc>
        <w:tc>
          <w:tcPr>
            <w:tcW w:w="992" w:type="dxa"/>
          </w:tcPr>
          <w:p w14:paraId="19CB832D" w14:textId="3AAA7FF9" w:rsidR="00DA4CAB" w:rsidRPr="00184F95" w:rsidRDefault="00DA4CAB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</w:t>
            </w:r>
            <w:proofErr w:type="gramEnd"/>
          </w:p>
        </w:tc>
        <w:tc>
          <w:tcPr>
            <w:tcW w:w="1276" w:type="dxa"/>
          </w:tcPr>
          <w:p w14:paraId="2F7419AF" w14:textId="79F7B736" w:rsidR="00DA4CAB" w:rsidRPr="00184F95" w:rsidRDefault="00DA4CAB" w:rsidP="00C6738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family</w:t>
            </w:r>
          </w:p>
        </w:tc>
      </w:tr>
      <w:tr w:rsidR="00DA4CAB" w:rsidRPr="00184F95" w14:paraId="7C2F379A" w14:textId="77777777" w:rsidTr="00255336">
        <w:tc>
          <w:tcPr>
            <w:tcW w:w="491" w:type="dxa"/>
          </w:tcPr>
          <w:p w14:paraId="62C352F0" w14:textId="77777777" w:rsidR="00DA4CAB" w:rsidRPr="00184F95" w:rsidRDefault="00DA4CAB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</w:t>
            </w:r>
          </w:p>
        </w:tc>
        <w:tc>
          <w:tcPr>
            <w:tcW w:w="6280" w:type="dxa"/>
          </w:tcPr>
          <w:p w14:paraId="7A51BD57" w14:textId="3EC6831E" w:rsidR="00DA4CAB" w:rsidRPr="00184F95" w:rsidRDefault="00290A8D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en you spend time with your family / partner, how often do you try to arrange, schedule, or perform leisure related things (such as organizing an event)?</w:t>
            </w:r>
          </w:p>
        </w:tc>
        <w:tc>
          <w:tcPr>
            <w:tcW w:w="992" w:type="dxa"/>
          </w:tcPr>
          <w:p w14:paraId="2CD9B1FC" w14:textId="1CCCC9B3" w:rsidR="00DA4CAB" w:rsidRPr="00184F95" w:rsidRDefault="00DA4CAB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</w:t>
            </w:r>
            <w:proofErr w:type="gramEnd"/>
          </w:p>
        </w:tc>
        <w:tc>
          <w:tcPr>
            <w:tcW w:w="1276" w:type="dxa"/>
          </w:tcPr>
          <w:p w14:paraId="368DE24B" w14:textId="3F8C0E9F" w:rsidR="00DA4CAB" w:rsidRPr="00184F95" w:rsidRDefault="00DA4CAB" w:rsidP="00C6738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family</w:t>
            </w:r>
          </w:p>
        </w:tc>
      </w:tr>
      <w:tr w:rsidR="00DA4CAB" w:rsidRPr="00184F95" w14:paraId="0E199B70" w14:textId="77777777" w:rsidTr="00255336">
        <w:tc>
          <w:tcPr>
            <w:tcW w:w="491" w:type="dxa"/>
          </w:tcPr>
          <w:p w14:paraId="3A74FF6A" w14:textId="77777777" w:rsidR="00DA4CAB" w:rsidRPr="00184F95" w:rsidRDefault="00DA4CAB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</w:t>
            </w:r>
          </w:p>
        </w:tc>
        <w:tc>
          <w:tcPr>
            <w:tcW w:w="6280" w:type="dxa"/>
          </w:tcPr>
          <w:p w14:paraId="357751B6" w14:textId="6209DFBA" w:rsidR="00DA4CAB" w:rsidRPr="00184F95" w:rsidRDefault="00290A8D" w:rsidP="00290A8D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w often do your leisure activities interfere with your responsibility at work, such as getting to work on time, accomp</w:t>
            </w:r>
            <w:r w:rsidR="00084F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hing daily tasks, or working overtime?</w:t>
            </w:r>
          </w:p>
        </w:tc>
        <w:tc>
          <w:tcPr>
            <w:tcW w:w="992" w:type="dxa"/>
          </w:tcPr>
          <w:p w14:paraId="3D86828B" w14:textId="1EEFB31A" w:rsidR="00DA4CAB" w:rsidRPr="00184F95" w:rsidRDefault="00DA4CAB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</w:t>
            </w:r>
            <w:proofErr w:type="gramEnd"/>
          </w:p>
        </w:tc>
        <w:tc>
          <w:tcPr>
            <w:tcW w:w="1276" w:type="dxa"/>
          </w:tcPr>
          <w:p w14:paraId="6C4AD6A6" w14:textId="2896C3EB" w:rsidR="00DA4CAB" w:rsidRPr="00184F95" w:rsidRDefault="00DA4CAB" w:rsidP="00C6738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work</w:t>
            </w:r>
          </w:p>
        </w:tc>
      </w:tr>
      <w:tr w:rsidR="00DA4CAB" w:rsidRPr="00184F95" w14:paraId="6EBB02CC" w14:textId="77777777" w:rsidTr="00255336">
        <w:tc>
          <w:tcPr>
            <w:tcW w:w="491" w:type="dxa"/>
          </w:tcPr>
          <w:p w14:paraId="076CD85B" w14:textId="77777777" w:rsidR="00DA4CAB" w:rsidRPr="00184F95" w:rsidRDefault="00DA4CAB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</w:t>
            </w:r>
          </w:p>
        </w:tc>
        <w:tc>
          <w:tcPr>
            <w:tcW w:w="6280" w:type="dxa"/>
          </w:tcPr>
          <w:p w14:paraId="75B4C52A" w14:textId="74EA77FB" w:rsidR="00DA4CAB" w:rsidRPr="00184F95" w:rsidRDefault="00290A8D" w:rsidP="00290A8D">
            <w:pPr>
              <w:tabs>
                <w:tab w:val="left" w:pos="110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w often do your leisure activities keep you from spending the amount of time you would like to spend on job or career-related activit</w:t>
            </w:r>
            <w:r w:rsidR="00084F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s?</w:t>
            </w:r>
          </w:p>
        </w:tc>
        <w:tc>
          <w:tcPr>
            <w:tcW w:w="992" w:type="dxa"/>
          </w:tcPr>
          <w:p w14:paraId="32FCDF9C" w14:textId="35ABEC33" w:rsidR="00DA4CAB" w:rsidRPr="00184F95" w:rsidRDefault="00DA4CAB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</w:t>
            </w:r>
            <w:proofErr w:type="gramEnd"/>
          </w:p>
        </w:tc>
        <w:tc>
          <w:tcPr>
            <w:tcW w:w="1276" w:type="dxa"/>
          </w:tcPr>
          <w:p w14:paraId="2A1B272F" w14:textId="445F1435" w:rsidR="00DA4CAB" w:rsidRPr="00184F95" w:rsidRDefault="00DA4CAB" w:rsidP="00C6738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work</w:t>
            </w:r>
          </w:p>
        </w:tc>
      </w:tr>
      <w:tr w:rsidR="00290A8D" w:rsidRPr="00184F95" w14:paraId="00AFDC09" w14:textId="77777777" w:rsidTr="00255336">
        <w:tc>
          <w:tcPr>
            <w:tcW w:w="491" w:type="dxa"/>
          </w:tcPr>
          <w:p w14:paraId="17674C51" w14:textId="77777777" w:rsidR="00290A8D" w:rsidRPr="00184F95" w:rsidRDefault="00290A8D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</w:t>
            </w:r>
          </w:p>
        </w:tc>
        <w:tc>
          <w:tcPr>
            <w:tcW w:w="6280" w:type="dxa"/>
          </w:tcPr>
          <w:p w14:paraId="70E76ACE" w14:textId="68237C8B" w:rsidR="00290A8D" w:rsidRPr="00184F95" w:rsidRDefault="00290A8D" w:rsidP="00290A8D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w often do your leisure activities interfere with your job or career?</w:t>
            </w:r>
          </w:p>
        </w:tc>
        <w:tc>
          <w:tcPr>
            <w:tcW w:w="992" w:type="dxa"/>
          </w:tcPr>
          <w:p w14:paraId="78F9678E" w14:textId="77777777" w:rsidR="00290A8D" w:rsidRPr="00184F95" w:rsidRDefault="00290A8D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</w:t>
            </w:r>
            <w:proofErr w:type="gramEnd"/>
          </w:p>
        </w:tc>
        <w:tc>
          <w:tcPr>
            <w:tcW w:w="1276" w:type="dxa"/>
          </w:tcPr>
          <w:p w14:paraId="1306A335" w14:textId="541F5DE8" w:rsidR="00290A8D" w:rsidRPr="00184F95" w:rsidRDefault="00290A8D" w:rsidP="00C6738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work</w:t>
            </w:r>
          </w:p>
        </w:tc>
      </w:tr>
      <w:tr w:rsidR="00290A8D" w:rsidRPr="00184F95" w14:paraId="5FDCDDCD" w14:textId="77777777" w:rsidTr="00255336">
        <w:tc>
          <w:tcPr>
            <w:tcW w:w="491" w:type="dxa"/>
          </w:tcPr>
          <w:p w14:paraId="7598E616" w14:textId="77777777" w:rsidR="00290A8D" w:rsidRPr="00184F95" w:rsidRDefault="00290A8D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</w:t>
            </w:r>
          </w:p>
        </w:tc>
        <w:tc>
          <w:tcPr>
            <w:tcW w:w="6280" w:type="dxa"/>
          </w:tcPr>
          <w:p w14:paraId="05BFC944" w14:textId="3BC46A97" w:rsidR="00290A8D" w:rsidRPr="00184F95" w:rsidRDefault="00D66B21" w:rsidP="00D66B21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often do your leisure activities interfere with your family duties (such as house keeping, grocery shopping, child care?)</w:t>
            </w:r>
          </w:p>
        </w:tc>
        <w:tc>
          <w:tcPr>
            <w:tcW w:w="992" w:type="dxa"/>
          </w:tcPr>
          <w:p w14:paraId="2998EAAE" w14:textId="208784B0" w:rsidR="00290A8D" w:rsidRPr="00184F95" w:rsidRDefault="00290A8D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</w:t>
            </w:r>
            <w:proofErr w:type="gramEnd"/>
          </w:p>
        </w:tc>
        <w:tc>
          <w:tcPr>
            <w:tcW w:w="1276" w:type="dxa"/>
          </w:tcPr>
          <w:p w14:paraId="6A6FD8CB" w14:textId="24BF7D2D" w:rsidR="00290A8D" w:rsidRPr="00184F95" w:rsidRDefault="00290A8D" w:rsidP="00C6738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 to famil</w:t>
            </w:r>
            <w:r w:rsidR="004C4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</w:tr>
      <w:tr w:rsidR="00290A8D" w:rsidRPr="00184F95" w14:paraId="45AA02B7" w14:textId="77777777" w:rsidTr="00255336">
        <w:tc>
          <w:tcPr>
            <w:tcW w:w="491" w:type="dxa"/>
          </w:tcPr>
          <w:p w14:paraId="3735FD8E" w14:textId="77777777" w:rsidR="00290A8D" w:rsidRPr="00184F95" w:rsidRDefault="00290A8D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</w:t>
            </w:r>
          </w:p>
        </w:tc>
        <w:tc>
          <w:tcPr>
            <w:tcW w:w="6280" w:type="dxa"/>
          </w:tcPr>
          <w:p w14:paraId="2D4D02A2" w14:textId="58B32272" w:rsidR="00290A8D" w:rsidRPr="00184F95" w:rsidRDefault="00D66B21" w:rsidP="00D66B21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w often do your leisure activities keep you from spending the amount of time that you would like to spend with your family / partner?</w:t>
            </w:r>
          </w:p>
        </w:tc>
        <w:tc>
          <w:tcPr>
            <w:tcW w:w="992" w:type="dxa"/>
          </w:tcPr>
          <w:p w14:paraId="7E6AD6B7" w14:textId="77777777" w:rsidR="00290A8D" w:rsidRPr="00184F95" w:rsidRDefault="00290A8D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</w:t>
            </w:r>
            <w:proofErr w:type="gramEnd"/>
          </w:p>
        </w:tc>
        <w:tc>
          <w:tcPr>
            <w:tcW w:w="1276" w:type="dxa"/>
          </w:tcPr>
          <w:p w14:paraId="63BC30D3" w14:textId="0701829A" w:rsidR="00290A8D" w:rsidRPr="00184F95" w:rsidRDefault="00290A8D" w:rsidP="00C6738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family</w:t>
            </w:r>
          </w:p>
        </w:tc>
      </w:tr>
      <w:tr w:rsidR="00290A8D" w:rsidRPr="00184F95" w14:paraId="21D832FC" w14:textId="77777777" w:rsidTr="00255336">
        <w:tc>
          <w:tcPr>
            <w:tcW w:w="491" w:type="dxa"/>
          </w:tcPr>
          <w:p w14:paraId="26370E2F" w14:textId="77777777" w:rsidR="00290A8D" w:rsidRPr="00184F95" w:rsidRDefault="00290A8D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</w:t>
            </w:r>
          </w:p>
        </w:tc>
        <w:tc>
          <w:tcPr>
            <w:tcW w:w="6280" w:type="dxa"/>
          </w:tcPr>
          <w:p w14:paraId="2927E38A" w14:textId="3F0D1BA6" w:rsidR="00290A8D" w:rsidRPr="00184F95" w:rsidRDefault="00D66B21" w:rsidP="00D66B21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w often do your leisure activit</w:t>
            </w:r>
            <w:r w:rsidR="00084F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s interfere with your fam</w:t>
            </w:r>
            <w:r w:rsidR="00084F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</w:t>
            </w: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 life / partnership?</w:t>
            </w:r>
          </w:p>
        </w:tc>
        <w:tc>
          <w:tcPr>
            <w:tcW w:w="992" w:type="dxa"/>
          </w:tcPr>
          <w:p w14:paraId="7A50DD07" w14:textId="77777777" w:rsidR="00290A8D" w:rsidRPr="00184F95" w:rsidRDefault="00290A8D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</w:t>
            </w:r>
            <w:proofErr w:type="gramEnd"/>
          </w:p>
        </w:tc>
        <w:tc>
          <w:tcPr>
            <w:tcW w:w="1276" w:type="dxa"/>
          </w:tcPr>
          <w:p w14:paraId="0B3C42B8" w14:textId="61BE1EAE" w:rsidR="00290A8D" w:rsidRPr="00184F95" w:rsidRDefault="00290A8D" w:rsidP="00C6738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family</w:t>
            </w:r>
          </w:p>
        </w:tc>
      </w:tr>
      <w:tr w:rsidR="00290A8D" w:rsidRPr="00184F95" w14:paraId="22B67D57" w14:textId="77777777" w:rsidTr="00255336">
        <w:tc>
          <w:tcPr>
            <w:tcW w:w="491" w:type="dxa"/>
          </w:tcPr>
          <w:p w14:paraId="7E28B27A" w14:textId="77777777" w:rsidR="00290A8D" w:rsidRPr="00184F95" w:rsidRDefault="00290A8D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</w:t>
            </w:r>
          </w:p>
        </w:tc>
        <w:tc>
          <w:tcPr>
            <w:tcW w:w="6280" w:type="dxa"/>
          </w:tcPr>
          <w:p w14:paraId="7A53F6B7" w14:textId="47FD4F97" w:rsidR="00290A8D" w:rsidRPr="00184F95" w:rsidRDefault="0053197C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ring leisure, how often do you think about work-related problems?</w:t>
            </w:r>
          </w:p>
        </w:tc>
        <w:tc>
          <w:tcPr>
            <w:tcW w:w="992" w:type="dxa"/>
          </w:tcPr>
          <w:p w14:paraId="022CC930" w14:textId="580C7E67" w:rsidR="00290A8D" w:rsidRPr="00184F95" w:rsidRDefault="00290A8D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</w:t>
            </w:r>
            <w:proofErr w:type="gramEnd"/>
          </w:p>
        </w:tc>
        <w:tc>
          <w:tcPr>
            <w:tcW w:w="1276" w:type="dxa"/>
          </w:tcPr>
          <w:p w14:paraId="0B2EEFE9" w14:textId="3F6FC17E" w:rsidR="00290A8D" w:rsidRPr="00184F95" w:rsidRDefault="00290A8D" w:rsidP="00C6738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leisure</w:t>
            </w:r>
          </w:p>
        </w:tc>
      </w:tr>
      <w:tr w:rsidR="0053197C" w:rsidRPr="00184F95" w14:paraId="01D88CE6" w14:textId="77777777" w:rsidTr="00255336">
        <w:tc>
          <w:tcPr>
            <w:tcW w:w="491" w:type="dxa"/>
          </w:tcPr>
          <w:p w14:paraId="4DF325D9" w14:textId="77777777" w:rsidR="0053197C" w:rsidRPr="00184F95" w:rsidRDefault="0053197C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</w:t>
            </w:r>
          </w:p>
        </w:tc>
        <w:tc>
          <w:tcPr>
            <w:tcW w:w="6280" w:type="dxa"/>
          </w:tcPr>
          <w:p w14:paraId="03FFC9B8" w14:textId="336A5F97" w:rsidR="0053197C" w:rsidRPr="00184F95" w:rsidRDefault="0053197C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ring leisure, how often do you think about things you need to accomplish at work?</w:t>
            </w:r>
          </w:p>
        </w:tc>
        <w:tc>
          <w:tcPr>
            <w:tcW w:w="992" w:type="dxa"/>
          </w:tcPr>
          <w:p w14:paraId="06EA4567" w14:textId="060211E4" w:rsidR="0053197C" w:rsidRPr="00184F95" w:rsidRDefault="0053197C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</w:t>
            </w:r>
            <w:proofErr w:type="gramEnd"/>
          </w:p>
        </w:tc>
        <w:tc>
          <w:tcPr>
            <w:tcW w:w="1276" w:type="dxa"/>
          </w:tcPr>
          <w:p w14:paraId="647544AD" w14:textId="7BB7048C" w:rsidR="0053197C" w:rsidRPr="00184F95" w:rsidRDefault="0053197C" w:rsidP="00C6738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leisure</w:t>
            </w:r>
          </w:p>
        </w:tc>
      </w:tr>
      <w:tr w:rsidR="0053197C" w:rsidRPr="00184F95" w14:paraId="0647B2AF" w14:textId="77777777" w:rsidTr="00255336">
        <w:tc>
          <w:tcPr>
            <w:tcW w:w="491" w:type="dxa"/>
          </w:tcPr>
          <w:p w14:paraId="6BA2042E" w14:textId="77777777" w:rsidR="0053197C" w:rsidRPr="00184F95" w:rsidRDefault="0053197C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</w:t>
            </w:r>
          </w:p>
        </w:tc>
        <w:tc>
          <w:tcPr>
            <w:tcW w:w="6280" w:type="dxa"/>
          </w:tcPr>
          <w:p w14:paraId="4187547F" w14:textId="03EDDA68" w:rsidR="0053197C" w:rsidRPr="00184F95" w:rsidRDefault="0053197C" w:rsidP="00C6738B">
            <w:pPr>
              <w:tabs>
                <w:tab w:val="left" w:pos="169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ring leisure, how often do you try to arrange, schedule, or perform job-related activities outside of your normal work hours?</w:t>
            </w:r>
          </w:p>
        </w:tc>
        <w:tc>
          <w:tcPr>
            <w:tcW w:w="992" w:type="dxa"/>
          </w:tcPr>
          <w:p w14:paraId="7FC15962" w14:textId="77777777" w:rsidR="0053197C" w:rsidRPr="00184F95" w:rsidRDefault="0053197C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</w:t>
            </w:r>
            <w:proofErr w:type="gramEnd"/>
          </w:p>
        </w:tc>
        <w:tc>
          <w:tcPr>
            <w:tcW w:w="1276" w:type="dxa"/>
          </w:tcPr>
          <w:p w14:paraId="378F0F38" w14:textId="3DAE91CD" w:rsidR="0053197C" w:rsidRPr="00184F95" w:rsidRDefault="0053197C" w:rsidP="00C6738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leisure</w:t>
            </w:r>
          </w:p>
        </w:tc>
      </w:tr>
      <w:tr w:rsidR="0053197C" w:rsidRPr="00184F95" w14:paraId="58C8BBB8" w14:textId="77777777" w:rsidTr="00255336">
        <w:tc>
          <w:tcPr>
            <w:tcW w:w="491" w:type="dxa"/>
          </w:tcPr>
          <w:p w14:paraId="079EA72A" w14:textId="77777777" w:rsidR="0053197C" w:rsidRPr="00184F95" w:rsidRDefault="0053197C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</w:t>
            </w:r>
          </w:p>
        </w:tc>
        <w:tc>
          <w:tcPr>
            <w:tcW w:w="6280" w:type="dxa"/>
          </w:tcPr>
          <w:p w14:paraId="6C7FA396" w14:textId="5DE2484D" w:rsidR="0053197C" w:rsidRPr="00184F95" w:rsidRDefault="0053197C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ring leisure, how often do you think about family- / partnership-related problems?</w:t>
            </w:r>
          </w:p>
        </w:tc>
        <w:tc>
          <w:tcPr>
            <w:tcW w:w="992" w:type="dxa"/>
          </w:tcPr>
          <w:p w14:paraId="77B3AD92" w14:textId="5DBDFB51" w:rsidR="0053197C" w:rsidRPr="00184F95" w:rsidRDefault="0053197C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</w:t>
            </w:r>
            <w:proofErr w:type="gramEnd"/>
          </w:p>
        </w:tc>
        <w:tc>
          <w:tcPr>
            <w:tcW w:w="1276" w:type="dxa"/>
          </w:tcPr>
          <w:p w14:paraId="4316B273" w14:textId="70C6C572" w:rsidR="0053197C" w:rsidRPr="00184F95" w:rsidRDefault="0053197C" w:rsidP="00C6738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leisure</w:t>
            </w:r>
          </w:p>
        </w:tc>
      </w:tr>
      <w:tr w:rsidR="0053197C" w:rsidRPr="00184F95" w14:paraId="228BCB25" w14:textId="77777777" w:rsidTr="00255336">
        <w:tc>
          <w:tcPr>
            <w:tcW w:w="491" w:type="dxa"/>
          </w:tcPr>
          <w:p w14:paraId="27D668CC" w14:textId="77777777" w:rsidR="0053197C" w:rsidRPr="00184F95" w:rsidRDefault="0053197C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</w:t>
            </w:r>
          </w:p>
        </w:tc>
        <w:tc>
          <w:tcPr>
            <w:tcW w:w="6280" w:type="dxa"/>
          </w:tcPr>
          <w:p w14:paraId="677F239D" w14:textId="121E92C5" w:rsidR="0053197C" w:rsidRPr="00184F95" w:rsidRDefault="0053197C" w:rsidP="00084F96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ring leisure, how often do you think about things you need to accomplish with your fam</w:t>
            </w:r>
            <w:r w:rsidR="00084F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y / partner?</w:t>
            </w:r>
          </w:p>
        </w:tc>
        <w:tc>
          <w:tcPr>
            <w:tcW w:w="992" w:type="dxa"/>
          </w:tcPr>
          <w:p w14:paraId="13861F25" w14:textId="4BB32D0B" w:rsidR="0053197C" w:rsidRPr="00184F95" w:rsidRDefault="0053197C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</w:t>
            </w:r>
            <w:proofErr w:type="gramEnd"/>
          </w:p>
        </w:tc>
        <w:tc>
          <w:tcPr>
            <w:tcW w:w="1276" w:type="dxa"/>
          </w:tcPr>
          <w:p w14:paraId="1B659181" w14:textId="31759B5F" w:rsidR="0053197C" w:rsidRPr="00184F95" w:rsidRDefault="0053197C" w:rsidP="00C6738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leisure</w:t>
            </w:r>
          </w:p>
        </w:tc>
      </w:tr>
      <w:tr w:rsidR="0053197C" w:rsidRPr="00184F95" w14:paraId="1641A845" w14:textId="77777777" w:rsidTr="00255336">
        <w:tc>
          <w:tcPr>
            <w:tcW w:w="491" w:type="dxa"/>
          </w:tcPr>
          <w:p w14:paraId="67FD16A4" w14:textId="77777777" w:rsidR="0053197C" w:rsidRPr="00184F95" w:rsidRDefault="0053197C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</w:t>
            </w:r>
          </w:p>
        </w:tc>
        <w:tc>
          <w:tcPr>
            <w:tcW w:w="6280" w:type="dxa"/>
          </w:tcPr>
          <w:p w14:paraId="735A875D" w14:textId="198D9E5A" w:rsidR="0053197C" w:rsidRPr="00184F95" w:rsidRDefault="0053197C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4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ring leisure, schedule, or perform family- /partnership-related things?</w:t>
            </w:r>
          </w:p>
        </w:tc>
        <w:tc>
          <w:tcPr>
            <w:tcW w:w="992" w:type="dxa"/>
          </w:tcPr>
          <w:p w14:paraId="7307E94D" w14:textId="77777777" w:rsidR="0053197C" w:rsidRPr="00184F95" w:rsidRDefault="0053197C" w:rsidP="00C6738B">
            <w:pPr>
              <w:tabs>
                <w:tab w:val="left" w:pos="54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</w:t>
            </w:r>
            <w:proofErr w:type="gramEnd"/>
          </w:p>
        </w:tc>
        <w:tc>
          <w:tcPr>
            <w:tcW w:w="1276" w:type="dxa"/>
          </w:tcPr>
          <w:p w14:paraId="118E2C2E" w14:textId="46E6E046" w:rsidR="0053197C" w:rsidRPr="00184F95" w:rsidRDefault="0053197C" w:rsidP="00C6738B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</w:t>
            </w:r>
            <w:proofErr w:type="gramEnd"/>
            <w:r w:rsidRPr="00184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leisure</w:t>
            </w:r>
          </w:p>
        </w:tc>
      </w:tr>
    </w:tbl>
    <w:p w14:paraId="6FE12473" w14:textId="77777777" w:rsidR="006B3DA4" w:rsidRPr="00184F95" w:rsidRDefault="006B3DA4" w:rsidP="00C6738B">
      <w:pPr>
        <w:tabs>
          <w:tab w:val="left" w:pos="540"/>
        </w:tabs>
        <w:rPr>
          <w:rFonts w:ascii="Times New Roman" w:hAnsi="Times New Roman" w:cs="Times New Roman"/>
          <w:sz w:val="22"/>
          <w:szCs w:val="22"/>
          <w:lang w:val="en-US"/>
        </w:rPr>
      </w:pPr>
    </w:p>
    <w:sectPr w:rsidR="006B3DA4" w:rsidRPr="00184F95" w:rsidSect="00F93B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DA4"/>
    <w:rsid w:val="00084F96"/>
    <w:rsid w:val="00184F95"/>
    <w:rsid w:val="00246A47"/>
    <w:rsid w:val="00255336"/>
    <w:rsid w:val="00290A8D"/>
    <w:rsid w:val="00336631"/>
    <w:rsid w:val="004C45B9"/>
    <w:rsid w:val="0053197C"/>
    <w:rsid w:val="006226CE"/>
    <w:rsid w:val="006B3DA4"/>
    <w:rsid w:val="008F7896"/>
    <w:rsid w:val="00964D15"/>
    <w:rsid w:val="009743E8"/>
    <w:rsid w:val="00C34895"/>
    <w:rsid w:val="00C6738B"/>
    <w:rsid w:val="00CA5F92"/>
    <w:rsid w:val="00CC7748"/>
    <w:rsid w:val="00D66B21"/>
    <w:rsid w:val="00DA4CAB"/>
    <w:rsid w:val="00DF7F91"/>
    <w:rsid w:val="00F93BD3"/>
    <w:rsid w:val="00FD5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AE96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3D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3D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17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760</Words>
  <Characters>4336</Characters>
  <Application>Microsoft Macintosh Word</Application>
  <DocSecurity>0</DocSecurity>
  <Lines>36</Lines>
  <Paragraphs>10</Paragraphs>
  <ScaleCrop>false</ScaleCrop>
  <Company>Psychologisches Institut</Company>
  <LinksUpToDate>false</LinksUpToDate>
  <CharactersWithSpaces>5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Knecht</dc:creator>
  <cp:keywords/>
  <dc:description/>
  <cp:lastModifiedBy>Michaela Knecht</cp:lastModifiedBy>
  <cp:revision>12</cp:revision>
  <dcterms:created xsi:type="dcterms:W3CDTF">2013-07-17T14:58:00Z</dcterms:created>
  <dcterms:modified xsi:type="dcterms:W3CDTF">2014-03-14T16:01:00Z</dcterms:modified>
</cp:coreProperties>
</file>